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C7" w:rsidRPr="007D1B8F" w:rsidRDefault="00CD6345" w:rsidP="001E46C7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 1</w:t>
      </w:r>
      <w:bookmarkStart w:id="0" w:name="_GoBack"/>
      <w:bookmarkEnd w:id="0"/>
      <w:r w:rsidR="001E46C7" w:rsidRPr="007D1B8F">
        <w:rPr>
          <w:szCs w:val="24"/>
          <w:lang w:val="en-US"/>
        </w:rPr>
        <w:t xml:space="preserve">. Multiple ordered probit regression analyses with frequency of </w:t>
      </w:r>
      <w:r w:rsidR="00F71C59">
        <w:rPr>
          <w:szCs w:val="24"/>
          <w:lang w:val="en-US"/>
        </w:rPr>
        <w:t>light physical activities</w:t>
      </w:r>
      <w:r w:rsidR="001E46C7" w:rsidRPr="007D1B8F">
        <w:rPr>
          <w:szCs w:val="24"/>
          <w:lang w:val="en-US"/>
        </w:rPr>
        <w:t xml:space="preserve"> as dependent variable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27"/>
        <w:gridCol w:w="1049"/>
        <w:gridCol w:w="1049"/>
        <w:gridCol w:w="1049"/>
        <w:gridCol w:w="1049"/>
        <w:gridCol w:w="1049"/>
      </w:tblGrid>
      <w:tr w:rsidR="001E46C7" w:rsidRPr="007D615E" w:rsidTr="007D615E">
        <w:tc>
          <w:tcPr>
            <w:tcW w:w="21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1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2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3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4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5)</w:t>
            </w:r>
          </w:p>
        </w:tc>
      </w:tr>
      <w:tr w:rsidR="001E46C7" w:rsidRPr="007D615E" w:rsidTr="007D615E">
        <w:tc>
          <w:tcPr>
            <w:tcW w:w="2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Independent variables</w:t>
            </w:r>
          </w:p>
        </w:tc>
        <w:tc>
          <w:tcPr>
            <w:tcW w:w="289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E46C7" w:rsidRPr="007D615E" w:rsidRDefault="001E46C7" w:rsidP="007110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Dependent variable: Frequency of </w:t>
            </w:r>
            <w:r w:rsidR="00711030"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light physical activities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Sex: female (Ref.: mal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197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195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209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198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234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59 - 0.3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57 - 0.33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71 - 0.34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61 - 0.3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94 - 0.374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ge in yea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14 - 0.0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14 - 0.00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13 - 0.0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14 - 0.00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13 - 0.008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arital status: - married, not living together with spouse (Ref.: married and living together with spous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7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tabs>
                <w:tab w:val="center" w:pos="406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ab/>
              <w:t>-0.18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65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625 - 0.26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627 - 0.26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619 - 0.27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634 - 0.25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612 - 0.282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- divorced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26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87 - 0.3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77 - 0.3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202 - 0.28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86 - 0.3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219 - 0.271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widow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9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9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35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37 - 0.1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44 - 0.15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49 - 0.15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43 - 0.15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90 - 0.119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sing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5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146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413 - 0.09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401 - 0.1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408 - 0.0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374 - 0.13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407 - 0.115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mber of illness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5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55 - 0.02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58 - 0.0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54 - 0.02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56 - 0.0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54 - 0.024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ean monthly net equivalent inco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0 - 0.000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ccupational status: - retired (Ref.: employed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88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94 - 0.2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81 - 0.26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76 - 0.27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88 - 0.2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39 - 0.315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othe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128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54 - 0.33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53 - 0.3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46 - 0.3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59 - 0.3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21 - 0.378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Help around hous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03 - 0.18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Looking after someon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190 - 0.15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rsing care services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155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0.007 - 0.3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ny other help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65 - 0.2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Time per week spent for informal care (in hours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06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009 - -0.002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2.14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2.23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90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2.13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2.179*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795 - -1.49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900 - -1.56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596 - -1.2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783 - -1.47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822 - -1.536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50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58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25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47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533*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136 - -0.86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242 - -0.9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934 - -0.58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108 - -0.8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2.159 - -0.906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25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33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008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22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281*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883 - -0.62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990 - -0.68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681 - -0.33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854 - -0.58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904 - -0.658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028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11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782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994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1.047***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657 - -0.39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764 - -0.4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454 - -0.1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626 - -0.36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668 - -0.425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3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3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2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-0.324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928 - 0.3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1.035 - 0.2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725 - 0.6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896 - 0.36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(-0.945 - 0.297)</w:t>
            </w:r>
          </w:p>
        </w:tc>
      </w:tr>
      <w:tr w:rsidR="007D615E" w:rsidRPr="007D615E" w:rsidTr="007D615E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D615E" w:rsidRPr="007D615E" w:rsidTr="007D615E">
        <w:tblPrEx>
          <w:tblBorders>
            <w:bottom w:val="single" w:sz="6" w:space="0" w:color="auto"/>
          </w:tblBorders>
        </w:tblPrEx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1,2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1,2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1,2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1,2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7D615E" w:rsidRPr="007D615E" w:rsidRDefault="007D615E" w:rsidP="007D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D615E">
              <w:rPr>
                <w:rFonts w:cs="Times New Roman"/>
                <w:sz w:val="16"/>
                <w:szCs w:val="16"/>
              </w:rPr>
              <w:t>1,200</w:t>
            </w:r>
          </w:p>
        </w:tc>
      </w:tr>
      <w:tr w:rsidR="00F71C59" w:rsidRPr="007D615E" w:rsidTr="007D615E">
        <w:tblPrEx>
          <w:tblBorders>
            <w:bottom w:val="single" w:sz="6" w:space="0" w:color="auto"/>
          </w:tblBorders>
        </w:tblPrEx>
        <w:tc>
          <w:tcPr>
            <w:tcW w:w="2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F71C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Pseudo R²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D07A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0.0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D07A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0.0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D07A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0.00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D07A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0.0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1C59" w:rsidRPr="007D615E" w:rsidRDefault="00F71C59" w:rsidP="00D07A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0.010</w:t>
            </w:r>
          </w:p>
        </w:tc>
      </w:tr>
    </w:tbl>
    <w:p w:rsidR="001E46C7" w:rsidRPr="007D615E" w:rsidRDefault="001E46C7" w:rsidP="001E46C7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val="en-US" w:eastAsia="en-GB"/>
        </w:rPr>
      </w:pP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Comments: 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>Coefficients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 were reported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 xml:space="preserve"> (larger values correspond to "higher" outcomes)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. </w:t>
      </w:r>
      <w:proofErr w:type="gramStart"/>
      <w:r w:rsidRPr="007D615E">
        <w:rPr>
          <w:rFonts w:eastAsiaTheme="minorEastAsia" w:cs="Times New Roman"/>
          <w:sz w:val="18"/>
          <w:szCs w:val="18"/>
          <w:lang w:val="en-US" w:eastAsia="en-GB"/>
        </w:rPr>
        <w:t>95</w:t>
      </w:r>
      <w:proofErr w:type="gramEnd"/>
      <w:r w:rsidRPr="007D615E">
        <w:rPr>
          <w:rFonts w:eastAsiaTheme="minorEastAsia" w:cs="Times New Roman"/>
          <w:sz w:val="18"/>
          <w:szCs w:val="18"/>
          <w:lang w:val="en-US" w:eastAsia="en-GB"/>
        </w:rPr>
        <w:t>% confidence intervals in parentheses. *** p&lt;0.001, ** p&lt;0.01, * p&lt;0.05, + p&lt;0.10.</w:t>
      </w:r>
    </w:p>
    <w:p w:rsidR="00F30089" w:rsidRDefault="00CD6345"/>
    <w:sectPr w:rsidR="00F30089" w:rsidSect="001E4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C7"/>
    <w:rsid w:val="001E46C7"/>
    <w:rsid w:val="002F73C6"/>
    <w:rsid w:val="00711030"/>
    <w:rsid w:val="007D615E"/>
    <w:rsid w:val="00952A6D"/>
    <w:rsid w:val="00CD6345"/>
    <w:rsid w:val="00D07A24"/>
    <w:rsid w:val="00E43768"/>
    <w:rsid w:val="00F7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04DAB-A25E-4E0C-9829-A4F8BE2B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46C7"/>
    <w:pPr>
      <w:spacing w:line="48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6C7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7</cp:revision>
  <dcterms:created xsi:type="dcterms:W3CDTF">2017-07-01T08:52:00Z</dcterms:created>
  <dcterms:modified xsi:type="dcterms:W3CDTF">2017-09-15T11:45:00Z</dcterms:modified>
</cp:coreProperties>
</file>